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22F9F" w14:textId="5393BB38" w:rsidR="00336BF9" w:rsidRPr="000D2ED5" w:rsidRDefault="00336BF9" w:rsidP="00336BF9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bookmarkStart w:id="0" w:name="_Hlk33797954"/>
      <w:r w:rsidRPr="008C532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S3</w:t>
      </w:r>
      <w:r w:rsidRPr="007A359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Pr="0045444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r w:rsidRPr="00AD320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</w:t>
      </w:r>
      <w:bookmarkStart w:id="1" w:name="_Hlk32931209"/>
      <w:r w:rsidRPr="00900845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Individual sphingolipids and risk of incident </w:t>
      </w:r>
      <w:r w:rsidRPr="00201927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T2D</w:t>
      </w:r>
      <w:bookmarkEnd w:id="1"/>
      <w:r w:rsidRPr="00604D6C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7"/>
        <w:gridCol w:w="992"/>
        <w:gridCol w:w="995"/>
        <w:gridCol w:w="992"/>
        <w:gridCol w:w="1417"/>
        <w:gridCol w:w="992"/>
        <w:gridCol w:w="1026"/>
        <w:gridCol w:w="961"/>
        <w:gridCol w:w="1700"/>
        <w:gridCol w:w="989"/>
        <w:gridCol w:w="1133"/>
        <w:gridCol w:w="1084"/>
      </w:tblGrid>
      <w:tr w:rsidR="00336BF9" w:rsidRPr="000D2ED5" w14:paraId="089FF8D3" w14:textId="77777777" w:rsidTr="00377BED">
        <w:trPr>
          <w:trHeight w:val="280"/>
        </w:trPr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0"/>
          <w:p w14:paraId="0869CB3F" w14:textId="77777777" w:rsidR="00336BF9" w:rsidRPr="000D2ED5" w:rsidRDefault="00336BF9" w:rsidP="00377BED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hingolipids</w:t>
            </w:r>
          </w:p>
        </w:tc>
        <w:tc>
          <w:tcPr>
            <w:tcW w:w="14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6D340" w14:textId="70C96D05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  <w:r w:rsidR="005748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33443" w14:textId="7A683BB8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  <w:r w:rsidR="005748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8CB66" w14:textId="0BC7F90F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  <w:r w:rsidR="005748B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336BF9" w:rsidRPr="000D2ED5" w14:paraId="370FCF20" w14:textId="77777777" w:rsidTr="00336BF9">
        <w:trPr>
          <w:trHeight w:val="28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97849" w14:textId="77777777" w:rsidR="00336BF9" w:rsidRPr="000D2ED5" w:rsidRDefault="00336BF9" w:rsidP="00377B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88D3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E6B3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32C8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F852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390F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D3A3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FD5D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C060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021D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02DF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15C2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8960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</w:tr>
      <w:tr w:rsidR="00336BF9" w:rsidRPr="000D2ED5" w14:paraId="6705C19E" w14:textId="77777777" w:rsidTr="00377BED">
        <w:trPr>
          <w:trHeight w:val="28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9D6E3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ers</w:t>
            </w:r>
          </w:p>
        </w:tc>
      </w:tr>
      <w:tr w:rsidR="00336BF9" w:rsidRPr="000D2ED5" w14:paraId="31D74514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ADAD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14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98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A7F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925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FF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BB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7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35A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95B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15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626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9, 1.1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3D9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6E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85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31E99061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D115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16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AA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39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26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4EA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F8F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2, 1.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F51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BAB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3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A5A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6AE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1, 1.1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512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C2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DA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41595916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A91C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18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892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81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B00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A0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BD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1, 1.1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A8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837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B84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AD1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9, 1.1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3C6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EF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DFB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3D5AF061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6B66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18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E9B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9A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7FF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093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20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11, 1.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619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27F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B16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D75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6, 1.2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D2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4F4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763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1AE9C0DD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9A7E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20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B2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BEC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BF1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B78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AE4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0, 1.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47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97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1F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3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188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6, 1.2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05A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83A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5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90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51B9A6B2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9E0D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20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24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C0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DA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3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BC6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F73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13, 1.3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CDC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D69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E28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5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12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0, 1.2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30C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2B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78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336BF9" w:rsidRPr="000D2ED5" w14:paraId="0BE11EC3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CFC8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22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12A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40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6D5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B2C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55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7, 1.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661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93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AF6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041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2, 1.2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CD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48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4D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22962275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CA39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22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D1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F4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94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DF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EC1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14, 1.3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517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95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F3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AE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8, 1.2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E46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DDC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97B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5AFB5FE6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9753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24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D8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0FF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52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E24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6B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5, 1.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208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189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3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07A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F8C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0, 1.2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51E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A95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3EB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1F8A55FA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D298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24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FB7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3F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847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8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FB3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DCE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7, 1.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54E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B4D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13C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001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3, 1.2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4F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99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321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2BB4E50E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12573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26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672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E36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2AD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B78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0B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3, 1.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EF9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C51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431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E8F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1, 1.1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AE6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B15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285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16D57441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1430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1/26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7E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DDE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CA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52D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20C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3, 1.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4DB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096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8A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D9A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3, 1.0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778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1F1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F0D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5924EEE9" w14:textId="77777777" w:rsidTr="00377BED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A1E8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hCers</w:t>
            </w:r>
          </w:p>
        </w:tc>
      </w:tr>
      <w:tr w:rsidR="00336BF9" w:rsidRPr="000D2ED5" w14:paraId="7EC74D01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E523C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16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AFB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3A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702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5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0BC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535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1, 1.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46B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11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7A7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2D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0, 1.1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187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795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98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4F22BA86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1B85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18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966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C7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A06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45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DCF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8, 1.2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A46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7D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0B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6E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4, 1.2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55D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279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9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AE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3654F645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7D87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18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452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AA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351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1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FD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45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3, 1.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CD4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4A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247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8A0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2, 1.1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B78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4D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BC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6B77487A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81A4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20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62D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27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B21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3A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AF8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9, 1.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78E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1F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24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8B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6, 1.2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7BB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863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3C4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52B19481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595E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20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5E7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C39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235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C18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55A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5, 1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C52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439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A9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D1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1, 1.1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D0F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40A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BF6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1140713A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FAA6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22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75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89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A1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48E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980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0, 1.3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E6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370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20A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773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3, 1.2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CF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28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9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08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38EE34F4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7B2C" w14:textId="77777777" w:rsidR="00336BF9" w:rsidRPr="007A359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22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8E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 1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36D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53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9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0FB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F16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4, 1.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5D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62D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6B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8C8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0, 1.1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73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49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FD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642DB92D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39CD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24: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A0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D0A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640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8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AC4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CEB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09, 1.3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77A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23C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4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77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A56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3, 1.2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96C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C7E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5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DBB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0B05857B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D32E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/24: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1C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ED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CDC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706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12F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8, 1.2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1E4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DC3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1F7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B2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2, 1.1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D40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74B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E5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0C0E4563" w14:textId="77777777" w:rsidTr="00377BED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E812B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turated SMs</w:t>
            </w:r>
          </w:p>
        </w:tc>
      </w:tr>
      <w:tr w:rsidR="00336BF9" w:rsidRPr="000D2ED5" w14:paraId="387ECB36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96B2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4: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F93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8E1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DDA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CB8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DA4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09, 1.2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658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F185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ED66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5BB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A5D2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6, 1.2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57D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76F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C89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6E73BABD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957B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6: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8FB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097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294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9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0C6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276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14, 1.3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7FF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FF3F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1B2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BBF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8, 1.2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0F8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750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5B7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336BF9" w:rsidRPr="000D2ED5" w14:paraId="3751FB7E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CFE9CE" w14:textId="77777777" w:rsidR="00336BF9" w:rsidRPr="008C532A" w:rsidRDefault="00336BF9" w:rsidP="00377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8: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497B8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13940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7E34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23733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06E8A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1938C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15, 1.3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A4BEE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3D7B9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BC16F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CAE9C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0, 1.26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76AF5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24E3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F050A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</w:tbl>
    <w:p w14:paraId="19251B40" w14:textId="77777777" w:rsidR="00336BF9" w:rsidRPr="00AD320A" w:rsidRDefault="00336BF9" w:rsidP="00336BF9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bookmarkStart w:id="2" w:name="_Hlk18522756"/>
      <w:bookmarkStart w:id="3" w:name="_Hlk27838245"/>
      <w:r w:rsidRPr="008C532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3 Table</w:t>
      </w:r>
      <w:r w:rsidRPr="007A359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r w:rsidRPr="0045444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ontinue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558"/>
        <w:gridCol w:w="992"/>
        <w:gridCol w:w="992"/>
        <w:gridCol w:w="927"/>
        <w:gridCol w:w="1491"/>
        <w:gridCol w:w="985"/>
        <w:gridCol w:w="1133"/>
        <w:gridCol w:w="992"/>
        <w:gridCol w:w="1561"/>
        <w:gridCol w:w="992"/>
        <w:gridCol w:w="1133"/>
        <w:gridCol w:w="1081"/>
      </w:tblGrid>
      <w:tr w:rsidR="00336BF9" w:rsidRPr="000D2ED5" w14:paraId="750E7F48" w14:textId="77777777" w:rsidTr="00377BED">
        <w:trPr>
          <w:trHeight w:val="280"/>
        </w:trPr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202C" w14:textId="77777777" w:rsidR="00336BF9" w:rsidRPr="00201927" w:rsidRDefault="00336BF9" w:rsidP="00377BED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0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hingolipids</w:t>
            </w:r>
          </w:p>
        </w:tc>
        <w:tc>
          <w:tcPr>
            <w:tcW w:w="1451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5FB20" w14:textId="11AA67A1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56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  <w:r w:rsidR="005748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FA483" w14:textId="51564149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  <w:r w:rsidR="005748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6FDAD" w14:textId="75137764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  <w:r w:rsidR="005748B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336BF9" w:rsidRPr="000D2ED5" w14:paraId="7A2AF2ED" w14:textId="77777777" w:rsidTr="00377BED">
        <w:trPr>
          <w:trHeight w:val="280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5D827" w14:textId="77777777" w:rsidR="00336BF9" w:rsidRPr="000D2ED5" w:rsidRDefault="00336BF9" w:rsidP="00377B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238B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5C70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2150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D0561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44CA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D8A9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AC0A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DEC43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D8A2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9BC6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DB6A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5DCF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</w:tr>
      <w:tr w:rsidR="00336BF9" w:rsidRPr="000D2ED5" w14:paraId="579B3A67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7052" w14:textId="589F852A" w:rsidR="00336BF9" w:rsidRPr="007A359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40: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EE4D" w14:textId="7AC46E60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EB1F" w14:textId="5CCB5C13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D45C" w14:textId="009820D8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9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ADEF" w14:textId="6730AD12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5B80" w14:textId="516C8AFE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12, 1.2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27C0" w14:textId="4C1D1674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B9F5" w14:textId="12F3345D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B13C" w14:textId="172C8D8F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6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44B4" w14:textId="233F5C2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7, 1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9B9D" w14:textId="50BEF64B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90EF" w14:textId="48FB88F1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CB75" w14:textId="74C15C64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23A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336BF9" w:rsidRPr="000D2ED5" w14:paraId="6C8311A9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2C87" w14:textId="33A14CA8" w:rsidR="00336BF9" w:rsidRPr="008C532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42: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E85A" w14:textId="4E06A019" w:rsidR="00336BF9" w:rsidRPr="00454443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65BE" w14:textId="6F38BB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E178" w14:textId="6E7CC302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A252" w14:textId="43520A74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E295" w14:textId="3D67DF2E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6, 1.2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29D8" w14:textId="54E9B5C9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3AC1" w14:textId="24EFC433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DE8C" w14:textId="1D46ACC0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71EE" w14:textId="3B5DFB85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0, 1.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A5D4" w14:textId="1F86F8E2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A536" w14:textId="1806A83B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D15F" w14:textId="5270A6C4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527AE6E7" w14:textId="77777777" w:rsidTr="00377BED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6C7D" w14:textId="77777777" w:rsidR="00336BF9" w:rsidRPr="008C532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nsaturated SMs</w:t>
            </w:r>
          </w:p>
        </w:tc>
      </w:tr>
      <w:tr w:rsidR="00336BF9" w:rsidRPr="000D2ED5" w14:paraId="1B643357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108C" w14:textId="77777777" w:rsidR="00336BF9" w:rsidRPr="008C532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2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A287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DC74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377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0597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3538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5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6423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0, 1.3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4E6F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C93F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5653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9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58F1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2, 1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BE2A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15F7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6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943A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16BCBF70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41E8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4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4F0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, 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839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C1F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6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5B0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247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14, 1.3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B10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542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55E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454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9, 1.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A3D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670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4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0FD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336BF9" w:rsidRPr="000D2ED5" w14:paraId="0866FDC8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DE7D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6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411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0DD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959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3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D3A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3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0CE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15, 1.3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F1B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317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D9C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8E6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8, 1.2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B63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A59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4A0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336BF9" w:rsidRPr="000D2ED5" w14:paraId="1BBF4FB3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86F8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8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C37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914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5ED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269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6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E85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8, 1.2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32B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7FB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370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3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773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4, 1.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3BA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222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C80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6580D67D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99E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40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DFB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DEA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7EB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086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3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FE4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9, 1.2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20D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A88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ECA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D52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5, 1.2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229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2C7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F90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12245C64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5BCB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42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412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51A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92F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EE0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D2A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7, 1.2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9AF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2CC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C4D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E0A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2, 1.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D57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E5B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173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0BF0A37A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148A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44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AC0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583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52F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491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A0C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0, 1.2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506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81C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FE9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BE2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0, 1.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82B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325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682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53301D3A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2EFA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4: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F46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F29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9F3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F37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579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5, 1.3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C02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730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A07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6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F08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7, 1.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E3C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0B6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6A0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52793AAD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2AFC" w14:textId="77777777" w:rsidR="00336BF9" w:rsidRPr="007A359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36: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FB7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9A4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E55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2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408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5F1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13, 1.3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DC0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32D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44D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5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6F1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6, 1.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1C7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3A9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0E5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4DC91EDA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E55A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42: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73C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869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E94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9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33B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FB2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6, 1.2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0B8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6BD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3EF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9EF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4, 1.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FD2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034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934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20352E5B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680A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42: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0F1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B05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D2A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A94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8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341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2, 1.2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C5F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B74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A50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66F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6, 1.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247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897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5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04D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530CAFC8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1DC5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C44: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D7B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AC4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90E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289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080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5, 1.2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08E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785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62D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06C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1, 1.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D19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910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E82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7A94CD31" w14:textId="77777777" w:rsidTr="00377BED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76A8" w14:textId="06D82A6C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ydroxyl-SM with </w:t>
            </w:r>
            <w:r w:rsidR="007B0D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7B0DDF" w:rsidRPr="008C53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C53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ditional hydroxyl</w:t>
            </w:r>
          </w:p>
        </w:tc>
      </w:tr>
      <w:tr w:rsidR="00336BF9" w:rsidRPr="000D2ED5" w14:paraId="5FA3D106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B98D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2: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2DA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ABA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DCF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B3C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3F2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0, 1.2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5F5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623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D63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981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7, 1.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3B9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073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D67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0C613FEC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B0B1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4: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442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, 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5B7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DEC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8B9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70D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2, 1.2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65B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B1C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4E7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EA77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6BB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2, 1.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640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803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9AB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548D6E58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EC7F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4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7A9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8E8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EBC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C1C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C7A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9, 1.1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719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63C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ED8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5A8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8, 1.1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159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8FC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E50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1DB67AE9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0008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4: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197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771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E34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F5C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945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4, 1.1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73E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112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FF0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8A2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4, 1.1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BEC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ED3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67E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1D1870C2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F164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6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84B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006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578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885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872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0, 1.0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F8E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39D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F19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9A0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2, 1.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C6A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71B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C94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44B220E0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7786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6: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409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FD2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BD9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71B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B4E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1, 1.0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DA1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0FE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EB3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EE2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1, 1.0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13D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695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EB9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237E5221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187B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6: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D7C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2CB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EB1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BC0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7B9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08, 1.3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C31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346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6F5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44E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3, 1.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260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E6E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4E1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4E4AF2CF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7A2E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8: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076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 0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12A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2DE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9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7DB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C9A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85, 0.9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666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9F7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5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2DE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23E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7, 1.0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FE8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6D6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1B9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51A27D05" w14:textId="77777777" w:rsidTr="00377BED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BF73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8: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66D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, 0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D5B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DED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C6A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F73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82, 0.9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B69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0AE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713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3C0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5, 1.0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BC1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B45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573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24D2F3EC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10D1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38: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004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D81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BF3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129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8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2FD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6, 1.3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A7D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E7A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D7D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3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569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09, 1.2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8FE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769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91B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4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336BF9" w:rsidRPr="000D2ED5" w14:paraId="32A99D33" w14:textId="77777777" w:rsidTr="00336BF9">
        <w:trPr>
          <w:trHeight w:val="280"/>
        </w:trPr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E4616D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0: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7A716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5C8DD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B9AD9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45872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5F6C7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12, 1.37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D1D88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6C296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7C378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6AB58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4, 1.27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C27EB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85072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71467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</w:tbl>
    <w:p w14:paraId="57565136" w14:textId="77777777" w:rsidR="00336BF9" w:rsidRPr="00900845" w:rsidRDefault="00336BF9" w:rsidP="00336BF9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8C532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3 Table</w:t>
      </w:r>
      <w:r w:rsidRPr="007A359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r w:rsidRPr="0045444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ontinue</w:t>
      </w:r>
      <w:r w:rsidRPr="00AD320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416"/>
        <w:gridCol w:w="992"/>
        <w:gridCol w:w="995"/>
        <w:gridCol w:w="995"/>
        <w:gridCol w:w="1417"/>
        <w:gridCol w:w="992"/>
        <w:gridCol w:w="1133"/>
        <w:gridCol w:w="995"/>
        <w:gridCol w:w="1558"/>
        <w:gridCol w:w="992"/>
        <w:gridCol w:w="1133"/>
        <w:gridCol w:w="1081"/>
      </w:tblGrid>
      <w:tr w:rsidR="00336BF9" w:rsidRPr="000D2ED5" w14:paraId="08232737" w14:textId="77777777" w:rsidTr="00377BED">
        <w:trPr>
          <w:trHeight w:val="280"/>
        </w:trPr>
        <w:tc>
          <w:tcPr>
            <w:tcW w:w="55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790F" w14:textId="77777777" w:rsidR="00336BF9" w:rsidRPr="0039562F" w:rsidRDefault="00336BF9" w:rsidP="00377BED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1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hingolipids</w:t>
            </w:r>
          </w:p>
        </w:tc>
        <w:tc>
          <w:tcPr>
            <w:tcW w:w="142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EF244" w14:textId="2DE024B6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4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del 1</w:t>
            </w:r>
            <w:r w:rsidR="005748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0EEEC" w14:textId="0AED2BCB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  <w:r w:rsidR="005748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AB3DD" w14:textId="47B5BDC6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  <w:r w:rsidR="005748B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336BF9" w:rsidRPr="000D2ED5" w14:paraId="44430055" w14:textId="77777777" w:rsidTr="00377BED">
        <w:trPr>
          <w:trHeight w:val="280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41B42" w14:textId="77777777" w:rsidR="00336BF9" w:rsidRPr="000D2ED5" w:rsidRDefault="00336BF9" w:rsidP="00377B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6883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5A77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72EB8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8072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874B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22D7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7867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EB20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0FA8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8FA0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C62F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D6CC7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</w:tr>
      <w:tr w:rsidR="00336BF9" w:rsidRPr="000D2ED5" w14:paraId="18165E67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A866" w14:textId="5A8C66C9" w:rsidR="00336BF9" w:rsidRPr="008C532A" w:rsidRDefault="00336BF9" w:rsidP="00336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0: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43FE" w14:textId="57501F6F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598A" w14:textId="37D2CD2D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DD0B" w14:textId="2D1607BF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EE01" w14:textId="41340068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4B58" w14:textId="03005D58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7, 1.3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448A" w14:textId="400997FD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31B4" w14:textId="4B18A665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C2D8" w14:textId="0BB4473D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CD5C" w14:textId="1E1D9AC5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1, 1.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03AF" w14:textId="70C746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326E" w14:textId="27E72756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8857" w14:textId="69DCDB7E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6E21BC1D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065F" w14:textId="58DD5507" w:rsidR="00336BF9" w:rsidRPr="008C532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0: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3A9D" w14:textId="3E13C8BB" w:rsidR="00336BF9" w:rsidRPr="007A359A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532E" w14:textId="180889F3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E3C0" w14:textId="1AA0E4DB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2700" w14:textId="2978542A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F45B" w14:textId="0841A85A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6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1A3B" w14:textId="59E4370C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14BD" w14:textId="2320A399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5F31" w14:textId="3630EF10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AE0C" w14:textId="0E50016C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6, 1.1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D4A1" w14:textId="2E534016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0F43" w14:textId="4ACE5A24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50F6" w14:textId="69650239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5A09ECF5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BFEE" w14:textId="0D7ACD42" w:rsidR="00336BF9" w:rsidRPr="008C532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0: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CF66" w14:textId="3B211540" w:rsidR="00336BF9" w:rsidRPr="007A359A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9 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4FE7" w14:textId="7F38FB88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0E35" w14:textId="481694F4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F76C" w14:textId="255D3AEB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C0DA" w14:textId="04AA20E4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9, 1.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4423" w14:textId="0DBC844D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BD7E" w14:textId="142C3DAA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6F41" w14:textId="00466560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DA57" w14:textId="27ABB359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8, 1.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319E" w14:textId="010C1BE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5789" w14:textId="4897221E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F425" w14:textId="6904B163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088F8404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655E" w14:textId="77777777" w:rsidR="00336BF9" w:rsidRPr="008C532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2: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99B8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0821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9D20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A4E0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0475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E999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7E67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1DDE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AF6E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EA60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2F6D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5E89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072A9113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438E" w14:textId="77777777" w:rsidR="00336BF9" w:rsidRPr="008C532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2: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579C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B7EB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6759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84EA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FF11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6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1349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7E68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4009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7475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6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8883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0BE5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FEE0" w14:textId="77777777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23E81908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3FA3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2: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151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C0E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4B8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BD0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C15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7, 1.1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97E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FB7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0AE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42F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7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F20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800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9BE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7287E29E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0427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4: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012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AC0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5C3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65E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3AC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9, 1.0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06E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127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936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B72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3, 1.1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19D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989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594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1DC79C1D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CD25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4: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E71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729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0A8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CAE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050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3, 1.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749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CF8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563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3BD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6, 1.1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DDE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D51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C73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01A37082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BAF0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OH) C44: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37B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5FF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639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8D8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B52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9, 1.0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B69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8AA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086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1CA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2, 1.0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2C5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982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1EF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3FC39029" w14:textId="77777777" w:rsidTr="00377BED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DF39" w14:textId="223E2328" w:rsidR="00336BF9" w:rsidRPr="007A359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ydroxyl-SM with </w:t>
            </w:r>
            <w:r w:rsidR="007B0D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7B0DDF" w:rsidRPr="008C53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C53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ditional hydroxyls</w:t>
            </w:r>
          </w:p>
        </w:tc>
      </w:tr>
      <w:tr w:rsidR="00336BF9" w:rsidRPr="000D2ED5" w14:paraId="55FF7CF5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3D0D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2OH) C30: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F27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8C4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377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B56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2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AF1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3B2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0, 1.3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542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377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3D0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F03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502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3, 1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4CB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490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FE0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079DB37C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B857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2OH) C32: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CCA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F85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063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5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037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B3A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8, 1.3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520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99E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181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4C9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6, 1.2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40A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5A0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CFC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336BF9" w:rsidRPr="000D2ED5" w14:paraId="4C423B1D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3E84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2OH) C34: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16B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05E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5B3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2C5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A84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16, 1.3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494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B80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D35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3D1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12, 1.3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8E8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8B3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BA1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336BF9" w:rsidRPr="000D2ED5" w14:paraId="6386B8DB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9F51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2OH) C40: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A51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515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8FF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635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3F4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, 1.1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04E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96D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BBE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369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6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A54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7D9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3AE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2E339DD4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91B6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2OH) C40: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B90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071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535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4E7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6D9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8, 1.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1AC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52F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54D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EC8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2, 1.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211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1B7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63B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643E89EA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9DE5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(2OH) C42: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FF6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035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EFE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916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6C3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0, 1.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881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B09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BA0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176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9, 1.1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C6E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07A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5DA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342A747B" w14:textId="77777777" w:rsidTr="00377BED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DCE91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SLs</w:t>
            </w:r>
          </w:p>
        </w:tc>
      </w:tr>
      <w:tr w:rsidR="00336BF9" w:rsidRPr="000D2ED5" w14:paraId="6E3FB37C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36A6C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12: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A5F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1B2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449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5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23A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ED9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6, 1.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CD3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5BE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354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44F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4, 1.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F08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15C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9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7B3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4E7222F9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59954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16: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F9F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596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10F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CF8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6AE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3, 1.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047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66A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06A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594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3, 1.2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FBB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556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39C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5D42DECE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7876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18: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FDB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2DD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B10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5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F89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B3E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6, 1.2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EF0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623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F2E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607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5, 1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435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800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60F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41D114DC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7C32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20: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719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94A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ACD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AC5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A04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4, 1.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93F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784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F392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FA7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7, 1.1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533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305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08E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66D84044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A0E92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20: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B7E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E47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ECF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2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C47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9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378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9, 1.2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897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4AC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CF7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0F5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8, 1.2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D01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2CF8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F06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336BF9" w:rsidRPr="000D2ED5" w14:paraId="7A4ABD1D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65329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22: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194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446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4FA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D6B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F9C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0, 1.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FB7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2E2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FFF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602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1, 1.1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8AB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2ED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26A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222603F8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09AF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22: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33B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2B8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8BA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425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FF6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1, 1.1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0F46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FB5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562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FC2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0, 1.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1F8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DF2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C15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0D2ED5" w14:paraId="1CC80CC7" w14:textId="77777777" w:rsidTr="00377BED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30102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24: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813F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, 1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075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141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762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451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3, 1.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EFC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55A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BAC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B58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4, 1.2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3BC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60E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E09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0286BAEB" w14:textId="77777777" w:rsidTr="00336BF9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000A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Cer(d18:1/24: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5FF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5D6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1E5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C49B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3A97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2, 1.2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62E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628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9FA5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39F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3, 1.2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5A1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180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8F71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336BF9" w:rsidRPr="000D2ED5" w14:paraId="0469DBD9" w14:textId="77777777" w:rsidTr="00336BF9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BD8D2F" w14:textId="77777777" w:rsidR="00336BF9" w:rsidRPr="008C532A" w:rsidRDefault="00336BF9" w:rsidP="00336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cCer(d18:0/24:0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DE065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A50B6A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B39C53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810C8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CB1C0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5, 1.2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FEB864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F4C6BE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7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794EE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D3B7EC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5, 1.24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43BCB0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AA919D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9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274A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A12089" w14:textId="77777777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</w:tbl>
    <w:p w14:paraId="734EA36A" w14:textId="5CA72177" w:rsidR="00336BF9" w:rsidRPr="00336BF9" w:rsidRDefault="00336BF9" w:rsidP="00336BF9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8C532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3 Table</w:t>
      </w:r>
      <w:r w:rsidRPr="007A359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r w:rsidRPr="0045444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ontinue</w:t>
      </w:r>
      <w:r w:rsidRPr="00AD320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416"/>
        <w:gridCol w:w="992"/>
        <w:gridCol w:w="995"/>
        <w:gridCol w:w="995"/>
        <w:gridCol w:w="1417"/>
        <w:gridCol w:w="992"/>
        <w:gridCol w:w="1133"/>
        <w:gridCol w:w="995"/>
        <w:gridCol w:w="1558"/>
        <w:gridCol w:w="992"/>
        <w:gridCol w:w="1133"/>
        <w:gridCol w:w="1081"/>
      </w:tblGrid>
      <w:tr w:rsidR="00336BF9" w:rsidRPr="000D2ED5" w14:paraId="6A810F57" w14:textId="77777777" w:rsidTr="00377BED">
        <w:trPr>
          <w:trHeight w:val="280"/>
        </w:trPr>
        <w:tc>
          <w:tcPr>
            <w:tcW w:w="55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144A" w14:textId="77777777" w:rsidR="00336BF9" w:rsidRPr="0039562F" w:rsidRDefault="00336BF9" w:rsidP="00377BED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1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hingolipids</w:t>
            </w:r>
          </w:p>
        </w:tc>
        <w:tc>
          <w:tcPr>
            <w:tcW w:w="142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64DE5" w14:textId="44D78149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4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del 1</w:t>
            </w:r>
            <w:r w:rsidR="005748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7436D" w14:textId="1A879980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  <w:r w:rsidR="005748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28264" w14:textId="5F187E04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  <w:r w:rsidR="005748B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336BF9" w:rsidRPr="000D2ED5" w14:paraId="1EE3384A" w14:textId="77777777" w:rsidTr="00377BED">
        <w:trPr>
          <w:trHeight w:val="280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674B6" w14:textId="77777777" w:rsidR="00336BF9" w:rsidRPr="000D2ED5" w:rsidRDefault="00336BF9" w:rsidP="00377B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870D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DB25B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04D7C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974C6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1AAE4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5DA4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47DE9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F277E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ACA10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6B7F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CEECD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FDR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2076A" w14:textId="77777777" w:rsidR="00336BF9" w:rsidRPr="000D2ED5" w:rsidRDefault="00336BF9" w:rsidP="00377B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on</w:t>
            </w:r>
          </w:p>
        </w:tc>
      </w:tr>
      <w:tr w:rsidR="00336BF9" w:rsidRPr="000D2ED5" w14:paraId="75C4B5DB" w14:textId="77777777" w:rsidTr="00336BF9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2D00" w14:textId="18930CF2" w:rsidR="00336BF9" w:rsidRPr="008C532A" w:rsidRDefault="00336BF9" w:rsidP="00336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cCer(d18:0/24: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22BB" w14:textId="5C644DFE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 (0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2F95" w14:textId="0F10FE51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4432" w14:textId="19F91244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D635" w14:textId="033E6DF5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70E4" w14:textId="0D0D0CC6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7, 1.1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B92B" w14:textId="48AFC752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4E09" w14:textId="1A7E78E3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7793" w14:textId="00F05A6F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271A" w14:textId="1FCA101F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9, 1.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1571" w14:textId="25D926CB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79C6" w14:textId="16B1FB33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8615" w14:textId="44FE8D42" w:rsidR="00336BF9" w:rsidRPr="000D2ED5" w:rsidRDefault="00336BF9" w:rsidP="00336B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BF9" w:rsidRPr="00223AB9" w14:paraId="6DA25C5F" w14:textId="77777777" w:rsidTr="00336BF9">
        <w:trPr>
          <w:trHeight w:val="280"/>
        </w:trPr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8197C9" w14:textId="747E083C" w:rsidR="00336BF9" w:rsidRPr="008C532A" w:rsidRDefault="00336BF9" w:rsidP="00336BF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Cer(d18:1/20: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A8AC00" w14:textId="220ED37E" w:rsidR="00336BF9" w:rsidRPr="007A359A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35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544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D3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</w:t>
            </w:r>
            <w:r w:rsidRPr="0090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, 1</w:t>
            </w:r>
            <w:r w:rsidRPr="003956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DB3565" w14:textId="2DD45F9E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9C42C6" w14:textId="4764F7E1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BA9306" w14:textId="07865785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A73901" w14:textId="47D8488E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4, 1.2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429D74" w14:textId="4F64551D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9F268F" w14:textId="57221818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4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97175E" w14:textId="52033366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681556" w14:textId="5FD7B25C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1, 1.2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077A2F" w14:textId="70E2593F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E723E2" w14:textId="3686C052" w:rsidR="00336BF9" w:rsidRPr="000D2ED5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×10</w:t>
            </w:r>
            <w:r w:rsidRPr="00552E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586188" w14:textId="6A8CDC22" w:rsidR="00336BF9" w:rsidRPr="00223AB9" w:rsidRDefault="00336BF9" w:rsidP="00336B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A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A8B637A" w14:textId="49A75A56" w:rsidR="00336BF9" w:rsidRPr="0039562F" w:rsidRDefault="00336BF9" w:rsidP="00336BF9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8C532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Data are RR</w:t>
      </w:r>
      <w:r w:rsidR="00274A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</w:t>
      </w:r>
      <w:r w:rsidRPr="008C532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(9</w:t>
      </w:r>
      <w:r w:rsidRPr="007A359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5% CI</w:t>
      </w:r>
      <w:r w:rsidR="00274A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</w:t>
      </w:r>
      <w:r w:rsidRPr="007A359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) and </w:t>
      </w:r>
      <w:r w:rsidRPr="00454443"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AD320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values calculated using log-Poisson regression.</w:t>
      </w:r>
      <w:bookmarkStart w:id="4" w:name="_Hlk51592957"/>
      <w:r w:rsidRPr="00AD320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ignifica</w:t>
      </w:r>
      <w:r w:rsidRPr="0090084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nce are labelled b</w:t>
      </w:r>
      <w:r w:rsidRPr="0020192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old.</w:t>
      </w:r>
      <w:bookmarkEnd w:id="4"/>
      <w:r w:rsidRPr="0020192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</w:p>
    <w:p w14:paraId="30743004" w14:textId="34416AE3" w:rsidR="00336BF9" w:rsidRPr="000D2ED5" w:rsidRDefault="005748B8" w:rsidP="00336BF9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="00336BF9" w:rsidRPr="00604D6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</w:t>
      </w:r>
      <w:r w:rsidR="00336BF9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1: Age, </w:t>
      </w:r>
      <w:bookmarkStart w:id="5" w:name="_Hlk18504159"/>
      <w:r w:rsidR="00336BF9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ex, region (Beijing or Shanghai), and residence (urban or rural)</w:t>
      </w:r>
      <w:bookmarkEnd w:id="5"/>
      <w:r w:rsidR="00336BF9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p w14:paraId="7462C41E" w14:textId="4CAE518B" w:rsidR="00336BF9" w:rsidRPr="000D2ED5" w:rsidRDefault="005748B8" w:rsidP="00336BF9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336BF9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2: Model 1 plus education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l</w:t>
      </w:r>
      <w:r w:rsidR="00336BF9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ttainment (0-6 years, 7-9 years, </w:t>
      </w:r>
      <w:r w:rsidR="00336BF9" w:rsidRPr="000D2ED5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≥</w:t>
      </w:r>
      <w:r w:rsidR="00336BF9" w:rsidRPr="000D2ED5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10</w:t>
      </w:r>
      <w:r w:rsidR="00336BF9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years), current smoking (yes or no), current alcohol drinking (yes or no), physical activity (low, moderate, or high), and family history of diabetes (yes or no).</w:t>
      </w:r>
    </w:p>
    <w:p w14:paraId="0C0ABBB9" w14:textId="567B1B7C" w:rsidR="00336BF9" w:rsidRPr="000D2ED5" w:rsidRDefault="005748B8" w:rsidP="00336BF9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="00336BF9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3: Model 2 plus</w:t>
      </w:r>
      <w:r w:rsidR="00336BF9" w:rsidRPr="000D2ED5" w:rsidDel="00511D34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336BF9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BMI.</w:t>
      </w:r>
      <w:bookmarkEnd w:id="2"/>
      <w:bookmarkEnd w:id="3"/>
    </w:p>
    <w:p w14:paraId="09D5AB37" w14:textId="79EA62BD" w:rsidR="00316287" w:rsidRDefault="00336BF9" w:rsidP="00336BF9"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er, ceramide; </w:t>
      </w:r>
      <w:r w:rsidR="00574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Bon, Bonferroni; 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dhCer, dihydroceramide; </w:t>
      </w:r>
      <w:r w:rsidR="00574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FDR, false discovery rate; </w:t>
      </w:r>
      <w:r w:rsidR="005748B8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GSL, glycosphingolipid; GlcCer, glucosylceramide; HexCer, hexosylceramide; LacCer, lactosylceramide</w:t>
      </w:r>
      <w:r w:rsidR="00574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; RR, relative risk; 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SM, sphingomyelin; SM (OH), hydroxyl-sphingomyelin with </w:t>
      </w:r>
      <w:r w:rsidR="002912A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1</w:t>
      </w:r>
      <w:r w:rsidR="002912AC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dditional hydroxyl; SM (2OH), hydroxyl-sphingomyelin with </w:t>
      </w:r>
      <w:r w:rsidR="002912A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2</w:t>
      </w:r>
      <w:r w:rsidR="002912AC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dditional hydroxyls; </w:t>
      </w:r>
      <w:r w:rsidR="00574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2D, type 2 diabetes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sectPr w:rsidR="00316287" w:rsidSect="00336BF9">
      <w:footerReference w:type="default" r:id="rId6"/>
      <w:pgSz w:w="16838" w:h="11906" w:orient="landscape"/>
      <w:pgMar w:top="720" w:right="720" w:bottom="720" w:left="720" w:header="851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3C1B1" w14:textId="77777777" w:rsidR="00E32F80" w:rsidRDefault="00E32F80" w:rsidP="00336BF9">
      <w:r>
        <w:separator/>
      </w:r>
    </w:p>
  </w:endnote>
  <w:endnote w:type="continuationSeparator" w:id="0">
    <w:p w14:paraId="27080974" w14:textId="77777777" w:rsidR="00E32F80" w:rsidRDefault="00E32F80" w:rsidP="00336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f16987d+20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41306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2D15216D" w14:textId="664F85BF" w:rsidR="00377BED" w:rsidRPr="00336BF9" w:rsidRDefault="00377BED">
        <w:pPr>
          <w:pStyle w:val="ae"/>
          <w:jc w:val="right"/>
          <w:rPr>
            <w:rFonts w:ascii="Times New Roman" w:hAnsi="Times New Roman" w:cs="Times New Roman"/>
            <w:sz w:val="21"/>
            <w:szCs w:val="21"/>
          </w:rPr>
        </w:pPr>
        <w:r w:rsidRPr="00336BF9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336BF9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336BF9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336BF9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336BF9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58B5FBD" w14:textId="77777777" w:rsidR="00377BED" w:rsidRDefault="00377BED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4F2620" w14:textId="77777777" w:rsidR="00E32F80" w:rsidRDefault="00E32F80" w:rsidP="00336BF9">
      <w:r>
        <w:separator/>
      </w:r>
    </w:p>
  </w:footnote>
  <w:footnote w:type="continuationSeparator" w:id="0">
    <w:p w14:paraId="3F26D7BC" w14:textId="77777777" w:rsidR="00E32F80" w:rsidRDefault="00E32F80" w:rsidP="00336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39"/>
    <w:rsid w:val="00023818"/>
    <w:rsid w:val="00052A77"/>
    <w:rsid w:val="00151B39"/>
    <w:rsid w:val="00222405"/>
    <w:rsid w:val="00274A1C"/>
    <w:rsid w:val="002912AC"/>
    <w:rsid w:val="00316287"/>
    <w:rsid w:val="00336BF9"/>
    <w:rsid w:val="00377BED"/>
    <w:rsid w:val="004510E1"/>
    <w:rsid w:val="005748B8"/>
    <w:rsid w:val="00687BB2"/>
    <w:rsid w:val="007B0DDF"/>
    <w:rsid w:val="007E3423"/>
    <w:rsid w:val="009814E3"/>
    <w:rsid w:val="00B211EB"/>
    <w:rsid w:val="00C51EEB"/>
    <w:rsid w:val="00E32F80"/>
    <w:rsid w:val="00EA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3DEA5"/>
  <w15:chartTrackingRefBased/>
  <w15:docId w15:val="{C6A4443E-1F98-49DD-8945-73117B7C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BF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36BF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36BF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36BF9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36BF9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336BF9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36BF9"/>
    <w:rPr>
      <w:rFonts w:ascii="等线" w:eastAsia="等线" w:hAnsi="等线" w:cs="Times New Roman"/>
      <w:noProof/>
      <w:sz w:val="20"/>
      <w:szCs w:val="21"/>
    </w:rPr>
  </w:style>
  <w:style w:type="character" w:styleId="a5">
    <w:name w:val="annotation reference"/>
    <w:basedOn w:val="a0"/>
    <w:uiPriority w:val="99"/>
    <w:semiHidden/>
    <w:unhideWhenUsed/>
    <w:rsid w:val="00336BF9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336BF9"/>
    <w:pPr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336BF9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36BF9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336BF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01">
    <w:name w:val="fontstyle01"/>
    <w:basedOn w:val="a0"/>
    <w:rsid w:val="00336BF9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39"/>
    <w:rsid w:val="00336BF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336BF9"/>
    <w:pPr>
      <w:ind w:firstLineChars="200" w:firstLine="420"/>
    </w:pPr>
  </w:style>
  <w:style w:type="paragraph" w:styleId="ac">
    <w:name w:val="header"/>
    <w:basedOn w:val="a"/>
    <w:link w:val="ad"/>
    <w:uiPriority w:val="99"/>
    <w:unhideWhenUsed/>
    <w:rsid w:val="00336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36BF9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336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36BF9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336BF9"/>
  </w:style>
  <w:style w:type="character" w:styleId="af1">
    <w:name w:val="Hyperlink"/>
    <w:basedOn w:val="a0"/>
    <w:uiPriority w:val="99"/>
    <w:unhideWhenUsed/>
    <w:rsid w:val="00336BF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36BF9"/>
    <w:rPr>
      <w:color w:val="605E5C"/>
      <w:shd w:val="clear" w:color="auto" w:fill="E1DFDD"/>
    </w:rPr>
  </w:style>
  <w:style w:type="character" w:styleId="af2">
    <w:name w:val="Strong"/>
    <w:qFormat/>
    <w:rsid w:val="00336BF9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336BF9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336BF9"/>
  </w:style>
  <w:style w:type="paragraph" w:customStyle="1" w:styleId="msonormal0">
    <w:name w:val="msonormal"/>
    <w:basedOn w:val="a"/>
    <w:rsid w:val="00336B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11">
    <w:name w:val="fontstyle11"/>
    <w:basedOn w:val="a0"/>
    <w:rsid w:val="00336BF9"/>
    <w:rPr>
      <w:rFonts w:ascii="AdvOT3f16987d+20" w:hAnsi="AdvOT3f16987d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1">
    <w:name w:val="网格型1"/>
    <w:basedOn w:val="a1"/>
    <w:next w:val="aa"/>
    <w:uiPriority w:val="39"/>
    <w:rsid w:val="00336BF9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a0"/>
    <w:uiPriority w:val="99"/>
    <w:semiHidden/>
    <w:unhideWhenUsed/>
    <w:rsid w:val="00336BF9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336BF9"/>
    <w:rPr>
      <w:color w:val="954F72" w:themeColor="followedHyperlink"/>
      <w:u w:val="single"/>
    </w:rPr>
  </w:style>
  <w:style w:type="paragraph" w:styleId="af4">
    <w:name w:val="Normal (Web)"/>
    <w:basedOn w:val="a"/>
    <w:uiPriority w:val="99"/>
    <w:semiHidden/>
    <w:unhideWhenUsed/>
    <w:rsid w:val="00336B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5">
    <w:name w:val="Date"/>
    <w:basedOn w:val="a"/>
    <w:next w:val="a"/>
    <w:link w:val="af6"/>
    <w:uiPriority w:val="99"/>
    <w:semiHidden/>
    <w:unhideWhenUsed/>
    <w:rsid w:val="00336BF9"/>
    <w:pPr>
      <w:ind w:leftChars="2500" w:left="100"/>
    </w:pPr>
    <w:rPr>
      <w:szCs w:val="22"/>
    </w:rPr>
  </w:style>
  <w:style w:type="character" w:customStyle="1" w:styleId="af6">
    <w:name w:val="日期 字符"/>
    <w:basedOn w:val="a0"/>
    <w:link w:val="af5"/>
    <w:uiPriority w:val="99"/>
    <w:semiHidden/>
    <w:rsid w:val="00336BF9"/>
  </w:style>
  <w:style w:type="character" w:styleId="af7">
    <w:name w:val="Unresolved Mention"/>
    <w:basedOn w:val="a0"/>
    <w:uiPriority w:val="99"/>
    <w:semiHidden/>
    <w:unhideWhenUsed/>
    <w:rsid w:val="00336BF9"/>
    <w:rPr>
      <w:color w:val="605E5C"/>
      <w:shd w:val="clear" w:color="auto" w:fill="E1DFDD"/>
    </w:rPr>
  </w:style>
  <w:style w:type="paragraph" w:customStyle="1" w:styleId="font5">
    <w:name w:val="font5"/>
    <w:basedOn w:val="a"/>
    <w:rsid w:val="00336BF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336BF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336B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36BF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36BF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36BF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336BF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8">
    <w:name w:val="Revision"/>
    <w:hidden/>
    <w:uiPriority w:val="99"/>
    <w:semiHidden/>
    <w:rsid w:val="00336BF9"/>
  </w:style>
  <w:style w:type="character" w:customStyle="1" w:styleId="EndNoteBibliographyChar">
    <w:name w:val="EndNote Bibliography Char"/>
    <w:basedOn w:val="a0"/>
    <w:rsid w:val="00336BF9"/>
    <w:rPr>
      <w:rFonts w:ascii="Calibri" w:hAnsi="Calibri"/>
      <w:noProof/>
      <w:kern w:val="0"/>
      <w:sz w:val="24"/>
      <w:szCs w:val="24"/>
    </w:rPr>
  </w:style>
  <w:style w:type="paragraph" w:customStyle="1" w:styleId="TableNote">
    <w:name w:val="TableNote"/>
    <w:basedOn w:val="a"/>
    <w:rsid w:val="00336BF9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336BF9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336BF9"/>
    <w:rPr>
      <w:color w:val="666699"/>
    </w:rPr>
  </w:style>
  <w:style w:type="paragraph" w:customStyle="1" w:styleId="TableHeader">
    <w:name w:val="TableHeader"/>
    <w:basedOn w:val="a"/>
    <w:rsid w:val="00336BF9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336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930</Words>
  <Characters>11001</Characters>
  <Application>Microsoft Office Word</Application>
  <DocSecurity>0</DocSecurity>
  <Lines>91</Lines>
  <Paragraphs>25</Paragraphs>
  <ScaleCrop>false</ScaleCrop>
  <Company/>
  <LinksUpToDate>false</LinksUpToDate>
  <CharactersWithSpaces>1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4</cp:revision>
  <dcterms:created xsi:type="dcterms:W3CDTF">2020-11-10T10:30:00Z</dcterms:created>
  <dcterms:modified xsi:type="dcterms:W3CDTF">2020-11-11T02:00:00Z</dcterms:modified>
</cp:coreProperties>
</file>